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5CBBF" w14:textId="24AE900A" w:rsidR="00041405" w:rsidRPr="00D92971" w:rsidRDefault="00041405" w:rsidP="00041405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D92971">
        <w:rPr>
          <w:rFonts w:ascii="Arial" w:hAnsi="Arial" w:cs="Arial"/>
          <w:b/>
          <w:sz w:val="20"/>
          <w:szCs w:val="20"/>
          <w:lang w:val="en-US"/>
        </w:rPr>
        <w:t xml:space="preserve">Table S1. Entomological indexes </w:t>
      </w:r>
      <w:r w:rsidR="00834A64" w:rsidRPr="00D92971">
        <w:rPr>
          <w:rFonts w:ascii="Arial" w:hAnsi="Arial" w:cs="Arial"/>
          <w:b/>
          <w:sz w:val="20"/>
          <w:szCs w:val="20"/>
          <w:lang w:val="en-US"/>
        </w:rPr>
        <w:t xml:space="preserve">and altitude range </w:t>
      </w:r>
      <w:r w:rsidRPr="00D92971">
        <w:rPr>
          <w:rFonts w:ascii="Arial" w:hAnsi="Arial" w:cs="Arial"/>
          <w:b/>
          <w:sz w:val="20"/>
          <w:szCs w:val="20"/>
          <w:lang w:val="en-US"/>
        </w:rPr>
        <w:t>of triatomine infestation in rural communities of Loja Provin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3"/>
        <w:gridCol w:w="1117"/>
        <w:gridCol w:w="1364"/>
        <w:gridCol w:w="1341"/>
        <w:gridCol w:w="1666"/>
        <w:gridCol w:w="1219"/>
        <w:gridCol w:w="1219"/>
        <w:gridCol w:w="1988"/>
        <w:gridCol w:w="1219"/>
      </w:tblGrid>
      <w:tr w:rsidR="00243AC5" w:rsidRPr="00D92971" w14:paraId="132C2028" w14:textId="77777777" w:rsidTr="00732BC1">
        <w:trPr>
          <w:trHeight w:val="540"/>
        </w:trPr>
        <w:tc>
          <w:tcPr>
            <w:tcW w:w="72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171B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mmunity</w:t>
            </w: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6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153E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omiciles</w:t>
            </w:r>
          </w:p>
          <w:p w14:paraId="211CB0BE" w14:textId="77777777" w:rsidR="00243AC5" w:rsidRPr="00D92971" w:rsidRDefault="00243AC5" w:rsidP="00243A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xamined (no.)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2B1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ltitude min and max </w:t>
            </w: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3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3B2F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iatomines</w:t>
            </w:r>
          </w:p>
          <w:p w14:paraId="6135160D" w14:textId="77777777" w:rsidR="00243AC5" w:rsidRPr="00D92971" w:rsidRDefault="00243AC5" w:rsidP="00243A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lected (no.)</w:t>
            </w:r>
          </w:p>
        </w:tc>
        <w:tc>
          <w:tcPr>
            <w:tcW w:w="273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E1A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estation Index</w:t>
            </w: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% colonization) </w:t>
            </w: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080920" w:rsidRPr="00D92971" w14:paraId="68DE25C4" w14:textId="77777777" w:rsidTr="006D43CE">
        <w:trPr>
          <w:trHeight w:val="915"/>
        </w:trPr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4E43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2ED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BE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BB8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0008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. ecuadoriensi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0746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. carrioni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F681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. chinai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5FD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P. rufotuberculatus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D48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243AC5" w:rsidRPr="00D92971" w14:paraId="5F5622CA" w14:textId="77777777" w:rsidTr="00732BC1">
        <w:trPr>
          <w:trHeight w:val="300"/>
        </w:trPr>
        <w:tc>
          <w:tcPr>
            <w:tcW w:w="7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D188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Calvas County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1584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2AE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40AC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EA23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30E3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24CC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5FA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76B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243AC5" w:rsidRPr="00D92971" w14:paraId="17C9E3BB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8BF5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aquizhc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F10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84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1 - 19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746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877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2.3 (4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617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54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8.6 (63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FEB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D2E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8.4 (53)</w:t>
            </w:r>
          </w:p>
        </w:tc>
      </w:tr>
      <w:tr w:rsidR="00243AC5" w:rsidRPr="00D92971" w14:paraId="030EFB35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4CA8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ua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AD1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051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17 - 13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521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3D8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2.7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69F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CB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0.0 (1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50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43D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6.4 (100)</w:t>
            </w:r>
          </w:p>
        </w:tc>
      </w:tr>
      <w:tr w:rsidR="00243AC5" w:rsidRPr="00D92971" w14:paraId="7273815D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E124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cap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077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FB2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35 - 17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02D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FAD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43A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1.3 (8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477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665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B22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1.3 (83)</w:t>
            </w:r>
          </w:p>
        </w:tc>
      </w:tr>
      <w:tr w:rsidR="00243AC5" w:rsidRPr="00D92971" w14:paraId="7D9A65BB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C3C5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ind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477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67F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5 - 13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5B9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F9D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7.5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61B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49F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FB9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BE6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7.5 (100)</w:t>
            </w:r>
          </w:p>
        </w:tc>
      </w:tr>
      <w:tr w:rsidR="00243AC5" w:rsidRPr="00D92971" w14:paraId="3B8BEAEF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C1DA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anamac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990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147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62 - 19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C81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D57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42C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9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36A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F87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9A4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9 (100)</w:t>
            </w:r>
          </w:p>
        </w:tc>
      </w:tr>
      <w:tr w:rsidR="00243AC5" w:rsidRPr="00D92971" w14:paraId="7B74AD2B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B090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Catamayo Coun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40B4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22A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CC77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E2F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456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75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7CF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83F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368568ED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3B3D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l Huayc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6D4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EA2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8 - 14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C99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5D2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9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CF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8A0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.9 (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5C9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57E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8.8 (67)</w:t>
            </w:r>
          </w:p>
        </w:tc>
      </w:tr>
      <w:tr w:rsidR="00243AC5" w:rsidRPr="00D92971" w14:paraId="73DFF778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196D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 Extens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2F7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729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44 - 12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276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590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3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AED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2E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8.5 (5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8BE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381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0.6 (60)</w:t>
            </w:r>
          </w:p>
        </w:tc>
      </w:tr>
      <w:tr w:rsidR="00243AC5" w:rsidRPr="00D92971" w14:paraId="6F69AA4F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A52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amb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330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608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44- 14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6A4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A94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6B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8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5A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D49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AF4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8 (100)</w:t>
            </w:r>
          </w:p>
        </w:tc>
      </w:tr>
      <w:tr w:rsidR="00243AC5" w:rsidRPr="00D92971" w14:paraId="2DB58F6A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7F47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Celica Coun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93E4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8E8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F4A7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AC4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9C6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4A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919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242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4E12F82A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B0C6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garrobill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588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CAA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1 - 8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243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415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6.3 (7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9D9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BAD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DC4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.0 (10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318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8.4 (78)</w:t>
            </w:r>
          </w:p>
        </w:tc>
      </w:tr>
      <w:tr w:rsidR="00243AC5" w:rsidRPr="00D92971" w14:paraId="06EA0254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4C75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 Cieneg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FF3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C61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0 -8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2EA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B5D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1.4 (7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54D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993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B0E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7.1 (3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251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6.2 (64)</w:t>
            </w:r>
          </w:p>
        </w:tc>
      </w:tr>
      <w:tr w:rsidR="00243AC5" w:rsidRPr="00D92971" w14:paraId="34EA8AAB" w14:textId="77777777" w:rsidTr="00732BC1">
        <w:trPr>
          <w:trHeight w:val="300"/>
        </w:trPr>
        <w:tc>
          <w:tcPr>
            <w:tcW w:w="1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FB60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Chaguarpamba County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67D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A3E2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B83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03A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7E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F29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318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741AC361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8350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hiot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489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88F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64B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D42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038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0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307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A6E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16A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0 (100)</w:t>
            </w:r>
          </w:p>
        </w:tc>
      </w:tr>
      <w:tr w:rsidR="00243AC5" w:rsidRPr="00D92971" w14:paraId="5E9A7B8E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1B7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marillo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7E8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BAB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79 - 12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B96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8F0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5EA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7.7 (6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05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300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370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7.7 (67)</w:t>
            </w:r>
          </w:p>
        </w:tc>
      </w:tr>
      <w:tr w:rsidR="00243AC5" w:rsidRPr="00D92971" w14:paraId="7B4CE32A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CE06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uenavis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BB6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6EF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6F3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66E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0.6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8E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EE1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0B8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EB3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0.6 (100)</w:t>
            </w:r>
          </w:p>
        </w:tc>
      </w:tr>
      <w:tr w:rsidR="00243AC5" w:rsidRPr="00D92971" w14:paraId="1A821BDA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ACF4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orup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FFA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A2E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36 - 13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4DB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182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A21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1.5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97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AE2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00A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1.5 (100)</w:t>
            </w:r>
          </w:p>
        </w:tc>
      </w:tr>
      <w:tr w:rsidR="00243AC5" w:rsidRPr="00D92971" w14:paraId="060F2306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467A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enec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665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4EB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1 - 14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331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434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F4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4.3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B12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961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BCA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4.3 (100)</w:t>
            </w:r>
          </w:p>
        </w:tc>
      </w:tr>
      <w:tr w:rsidR="00243AC5" w:rsidRPr="00D92971" w14:paraId="4B0BE402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5F6B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aguach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553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653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1 - 13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C6D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928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.2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F57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3.3 (3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236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4D2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AAB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5.6 (43)</w:t>
            </w:r>
          </w:p>
        </w:tc>
      </w:tr>
      <w:tr w:rsidR="00243AC5" w:rsidRPr="00D92971" w14:paraId="23D6F07B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0848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Espíndola Coun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66AF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07B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BD8A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A9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3D1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ACA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173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F69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59A1CB5A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5383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ngocha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7E3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61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62 - 20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822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5B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3F2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3.1 (8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313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.6 (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91C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738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3.1 (88)</w:t>
            </w:r>
          </w:p>
        </w:tc>
      </w:tr>
      <w:tr w:rsidR="00243AC5" w:rsidRPr="00D92971" w14:paraId="5190304F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2173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El Tamb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05E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5F0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26 -15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7F8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C63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0EF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4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CB3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9F6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A17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4 (100)</w:t>
            </w:r>
          </w:p>
        </w:tc>
      </w:tr>
      <w:tr w:rsidR="00243AC5" w:rsidRPr="00D92971" w14:paraId="24C33FBC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32BF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l Ting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A06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7EA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40 - 16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CF9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D40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EF0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6.3 (8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BB4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930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CC1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6.3 (80)</w:t>
            </w:r>
          </w:p>
        </w:tc>
      </w:tr>
      <w:tr w:rsidR="00243AC5" w:rsidRPr="00D92971" w14:paraId="23206AF4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DDAB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uarang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E92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272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122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BB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D1E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6 (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3C6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03F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48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6 (0)</w:t>
            </w:r>
          </w:p>
        </w:tc>
      </w:tr>
      <w:tr w:rsidR="00243AC5" w:rsidRPr="00D92971" w14:paraId="2C5C64C5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D70D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cha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E15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BBB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40 - 22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580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409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77A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5.4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641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587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8B9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5.4 (100)</w:t>
            </w:r>
          </w:p>
        </w:tc>
      </w:tr>
      <w:tr w:rsidR="00243AC5" w:rsidRPr="00D92971" w14:paraId="43CFDA78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9A87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namba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196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DDF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58 - 20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B90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23E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47C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5.5 (7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88D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404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D44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5.5 (73)</w:t>
            </w:r>
          </w:p>
        </w:tc>
      </w:tr>
      <w:tr w:rsidR="00243AC5" w:rsidRPr="00D92971" w14:paraId="3DE88F95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F60D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nta Teresi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1D0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5F6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39 - 19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69B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DBB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87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1.5 (8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CE4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545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D82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1.5 (83)</w:t>
            </w:r>
          </w:p>
        </w:tc>
      </w:tr>
      <w:tr w:rsidR="00243AC5" w:rsidRPr="00D92971" w14:paraId="22A972F4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0B17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unduram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418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BF8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84 - 20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253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596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.6 (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49E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1.3 (9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935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2C3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A36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3.0 (86)</w:t>
            </w:r>
          </w:p>
        </w:tc>
      </w:tr>
      <w:tr w:rsidR="00243AC5" w:rsidRPr="00D92971" w14:paraId="42268CF6" w14:textId="77777777" w:rsidTr="00732BC1">
        <w:trPr>
          <w:trHeight w:val="300"/>
        </w:trPr>
        <w:tc>
          <w:tcPr>
            <w:tcW w:w="1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B2C3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Gonzanamá County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BE8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0DA7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7EC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B01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630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2A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02F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0704594A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862B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rimoyo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006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498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35 - 125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005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6DE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3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6F2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913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0.5 (1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28E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AB1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5.8 (100)</w:t>
            </w:r>
          </w:p>
        </w:tc>
      </w:tr>
      <w:tr w:rsidR="00243AC5" w:rsidRPr="00D92971" w14:paraId="39F39FE1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2DBF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urup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C54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831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22 - 18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DF5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3A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BB3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3.3 (6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F5E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53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767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3.3 (60)</w:t>
            </w:r>
          </w:p>
        </w:tc>
      </w:tr>
      <w:tr w:rsidR="00243AC5" w:rsidRPr="00D92971" w14:paraId="607881D6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3CC0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n Jacint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6C9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AFD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4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E20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602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9.1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D5C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D99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FBF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61C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9.1 (100)</w:t>
            </w:r>
          </w:p>
        </w:tc>
      </w:tr>
      <w:tr w:rsidR="00243AC5" w:rsidRPr="00D92971" w14:paraId="0D13C24D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C776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nta Este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AFB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D68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74 - 12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DB7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64C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8.5 (8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275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6C7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8.5 (8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7AC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2B2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9.6 (88)</w:t>
            </w:r>
          </w:p>
        </w:tc>
      </w:tr>
      <w:tr w:rsidR="00243AC5" w:rsidRPr="00D92971" w14:paraId="1DEA1BF2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C7DB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nta Rit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0C2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133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454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966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AF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C44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0 (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A50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C17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0 (0)</w:t>
            </w:r>
          </w:p>
        </w:tc>
      </w:tr>
      <w:tr w:rsidR="00243AC5" w:rsidRPr="00D92971" w14:paraId="5745A565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D65A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igopamb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0BF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7C4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30 - 18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E4E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000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.4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05E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.4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12C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694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15E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8 (100)</w:t>
            </w:r>
          </w:p>
        </w:tc>
      </w:tr>
      <w:tr w:rsidR="00243AC5" w:rsidRPr="00D92971" w14:paraId="11C7084F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0968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Loja Coun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9BF8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53F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AAAF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E7F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F52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D3D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52D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23F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06BAF53A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68D0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munidad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AA2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B6D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752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75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095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EB5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FEB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3 (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55F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3 (0)</w:t>
            </w:r>
          </w:p>
        </w:tc>
      </w:tr>
      <w:tr w:rsidR="00243AC5" w:rsidRPr="00D92971" w14:paraId="663FB5BB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609A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Macará Coun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611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570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E9F5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03A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87C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343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5D2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70F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68AE8FEA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A665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gua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33E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FC2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4 - 5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8EA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531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AE2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510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711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1.8 (5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1B2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1.8 (50)</w:t>
            </w:r>
          </w:p>
        </w:tc>
      </w:tr>
      <w:tr w:rsidR="00243AC5" w:rsidRPr="00D92971" w14:paraId="5F0E94A4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01AB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Paltas Coun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A1AF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A8F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D9C3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DE3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A02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CC4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388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553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1DC13FA7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2EDE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himing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EBF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89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9 - 11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23C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198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7.2 (8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63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467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4 (1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48E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0.3 (6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7B7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4.1 (100)</w:t>
            </w:r>
          </w:p>
        </w:tc>
      </w:tr>
      <w:tr w:rsidR="00243AC5" w:rsidRPr="00D92971" w14:paraId="2A7ECDBA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9EB8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ramadero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C36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EFA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7 - 13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C99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7A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9.7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94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341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.6 (1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ABD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AA7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1.3 (100)</w:t>
            </w:r>
          </w:p>
        </w:tc>
      </w:tr>
      <w:tr w:rsidR="00243AC5" w:rsidRPr="00D92971" w14:paraId="672EFE14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2B24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amin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E45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86E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9 - 13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DBF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4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1AA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0.9 (8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624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3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8C8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5.2 (57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A9C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FA8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3.9 (73)</w:t>
            </w:r>
          </w:p>
        </w:tc>
      </w:tr>
      <w:tr w:rsidR="00243AC5" w:rsidRPr="00D92971" w14:paraId="07704574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2F98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l Lim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840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E80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28 - 12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DBB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A5E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9.3 (5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146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23D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7 (5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AAB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97E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4.0 (50)</w:t>
            </w:r>
          </w:p>
        </w:tc>
      </w:tr>
      <w:tr w:rsidR="00243AC5" w:rsidRPr="00D92971" w14:paraId="71820B1C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2B42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l Sauc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850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2A2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D94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90B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B13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8B0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9C0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6 (10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B3F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6 (100)</w:t>
            </w:r>
          </w:p>
        </w:tc>
      </w:tr>
      <w:tr w:rsidR="00243AC5" w:rsidRPr="00D92971" w14:paraId="78BAF4E2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2A7C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uind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8D8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032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C9B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286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6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D6C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591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2F9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10E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6 (100)</w:t>
            </w:r>
          </w:p>
        </w:tc>
      </w:tr>
      <w:tr w:rsidR="00243AC5" w:rsidRPr="00D92971" w14:paraId="62F170E4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7E2F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 Ramad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A31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B22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9 - 96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7BF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CD2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0.0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5F4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232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32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502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0.0 (100)</w:t>
            </w:r>
          </w:p>
        </w:tc>
      </w:tr>
      <w:tr w:rsidR="00243AC5" w:rsidRPr="00D92971" w14:paraId="315DF86D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B60D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ucarqu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035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DD2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F1D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E36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9F4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AEA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3 (1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1AA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1D9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3 (100)</w:t>
            </w:r>
          </w:p>
        </w:tc>
      </w:tr>
      <w:tr w:rsidR="00243AC5" w:rsidRPr="00D92971" w14:paraId="50395EBC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42A3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candamin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6DA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DAF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D3A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8D4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.3 (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87D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612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0BF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394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.3 (0)</w:t>
            </w:r>
          </w:p>
        </w:tc>
      </w:tr>
      <w:tr w:rsidR="00243AC5" w:rsidRPr="00D92971" w14:paraId="558977C8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3042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gor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254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CB5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AB7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B19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6.7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E54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102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C00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D6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6.7 (100)</w:t>
            </w:r>
          </w:p>
        </w:tc>
      </w:tr>
      <w:tr w:rsidR="00243AC5" w:rsidRPr="00D92971" w14:paraId="31CEB76C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276D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Naranj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318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D2F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2 - 9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668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711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8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F3A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B41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055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66B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8 (100)</w:t>
            </w:r>
          </w:p>
        </w:tc>
      </w:tr>
      <w:tr w:rsidR="00243AC5" w:rsidRPr="00D92971" w14:paraId="7306E7E2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6E44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ranjo Dulc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243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E89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5 - 16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7CF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0DD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0.8 (7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991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4 (5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ED9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4 (1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7D9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EB7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8.9 (86)</w:t>
            </w:r>
          </w:p>
        </w:tc>
      </w:tr>
      <w:tr w:rsidR="00243AC5" w:rsidRPr="00D92971" w14:paraId="28E17C14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C242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banill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533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2F5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9 - 9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F0D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AEC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7.7 (5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309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9C9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529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76A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7.7 (50)</w:t>
            </w:r>
          </w:p>
        </w:tc>
      </w:tr>
      <w:tr w:rsidR="00243AC5" w:rsidRPr="00D92971" w14:paraId="4628A86E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CBB4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capiang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9A5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253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39 - 11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784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6EB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5.3 (8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9A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8EA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340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C3D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5.3 (83)</w:t>
            </w:r>
          </w:p>
        </w:tc>
      </w:tr>
      <w:tr w:rsidR="00243AC5" w:rsidRPr="00D92971" w14:paraId="6E5408A5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6CF1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corang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100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920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36 - 16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7E0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3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7CE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3.8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490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4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06A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4 (1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545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444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7.2 (100)</w:t>
            </w:r>
          </w:p>
        </w:tc>
      </w:tr>
      <w:tr w:rsidR="00243AC5" w:rsidRPr="00D92971" w14:paraId="241E23B9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8C44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ega del Carme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DCF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44B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00 - 13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3D0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3A5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0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C3F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03A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0 (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680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85A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7.5 (67)</w:t>
            </w:r>
          </w:p>
        </w:tc>
      </w:tr>
      <w:tr w:rsidR="00243AC5" w:rsidRPr="00D92971" w14:paraId="7C4C0606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31B2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ama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4A1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1DD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3BF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2B9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.3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618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113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6C6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B9A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.3 (100)</w:t>
            </w:r>
          </w:p>
        </w:tc>
      </w:tr>
      <w:tr w:rsidR="00243AC5" w:rsidRPr="00D92971" w14:paraId="59E670BE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0EC4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apotepamb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2EF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E20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B24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480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6.3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31B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5A3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E3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34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6.3 (100)</w:t>
            </w:r>
          </w:p>
        </w:tc>
      </w:tr>
      <w:tr w:rsidR="00243AC5" w:rsidRPr="00D92971" w14:paraId="3595700D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0375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Puyango Coun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8EC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44A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3349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1ED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9F4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8FC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89B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B84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05A62FC2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85C7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nguarquill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021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8A7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5 -2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B35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6AA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8 (6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2BD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854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EAC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1B1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8 (67)</w:t>
            </w:r>
          </w:p>
        </w:tc>
      </w:tr>
      <w:tr w:rsidR="00243AC5" w:rsidRPr="00D92971" w14:paraId="69769BE7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17E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itay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8B9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2FF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CF7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81F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CA3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09A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6B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8 (10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4AB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8 (100)</w:t>
            </w:r>
          </w:p>
        </w:tc>
      </w:tr>
      <w:tr w:rsidR="00243AC5" w:rsidRPr="00D92971" w14:paraId="1AFD5FDE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D5D2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n Francisc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982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F93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7 - 86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A62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A5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5.4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D6A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5A2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7.7 (1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6F1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B92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3.1 (100)</w:t>
            </w:r>
          </w:p>
        </w:tc>
      </w:tr>
      <w:tr w:rsidR="00243AC5" w:rsidRPr="00D92971" w14:paraId="0E717FB9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98CD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Quilanga Coun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9915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A5B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B399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B9D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5A7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9BB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7BF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EE6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32313C70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8651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apago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AE6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DBF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5 - 13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98A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DC7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9.4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D2D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2CC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5C2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352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9.4 (100)</w:t>
            </w:r>
          </w:p>
        </w:tc>
      </w:tr>
      <w:tr w:rsidR="00243AC5" w:rsidRPr="00D92971" w14:paraId="312296AD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66A9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capo-Quilang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304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915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3 - 15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F6F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862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FAC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8.2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B33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FA8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EE8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8.2 (100)</w:t>
            </w:r>
          </w:p>
        </w:tc>
      </w:tr>
      <w:tr w:rsidR="00243AC5" w:rsidRPr="00D92971" w14:paraId="2546637C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4391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nta Ros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C78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36B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3 - 17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5FF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93D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5.4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E05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1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7B1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FDF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002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20.5 (100)</w:t>
            </w:r>
          </w:p>
        </w:tc>
      </w:tr>
      <w:tr w:rsidR="00243AC5" w:rsidRPr="00D92971" w14:paraId="6695D538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4FEF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ubur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4D0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F12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9 - 12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C59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2E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8.5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689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E2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AB8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5D6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8.5 (100)</w:t>
            </w:r>
          </w:p>
        </w:tc>
      </w:tr>
      <w:tr w:rsidR="00243AC5" w:rsidRPr="00D92971" w14:paraId="2D995ACC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AF25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Saraguro Coun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E433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567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CAB5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5EB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627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0EA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EE1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934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3F46C593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0093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amic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F7A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52A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999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923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500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D72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2 (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5B5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21C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2 (0)</w:t>
            </w:r>
          </w:p>
        </w:tc>
      </w:tr>
      <w:tr w:rsidR="00243AC5" w:rsidRPr="00D92971" w14:paraId="3A9A0AF9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77F0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Sozoranga Coun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FC5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753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B63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755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1D4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9C0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4B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05E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31F3C888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BCF0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ualguam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0BC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44F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5F8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361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538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1.1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DC1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CA4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C58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1.1 (100)</w:t>
            </w:r>
          </w:p>
        </w:tc>
      </w:tr>
      <w:tr w:rsidR="00243AC5" w:rsidRPr="00D92971" w14:paraId="221EEB40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CB1E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eva Fátim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233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4B8C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22-16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028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95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3 (5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727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5.3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B7A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C16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AC0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0.5 (75)</w:t>
            </w:r>
          </w:p>
        </w:tc>
      </w:tr>
      <w:tr w:rsidR="00243AC5" w:rsidRPr="00D92971" w14:paraId="252ADB45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A8E8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umbunum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77A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951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62 - 16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6A0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747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CE3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8 (1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79B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118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92A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8 (100)</w:t>
            </w:r>
          </w:p>
        </w:tc>
      </w:tr>
      <w:tr w:rsidR="00243AC5" w:rsidRPr="00D92971" w14:paraId="5DAF5CBC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A30E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  <w:t>Zapotillo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4ABF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423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7CF0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D7E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B00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21C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B70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3D31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243AC5" w:rsidRPr="00D92971" w14:paraId="5BFD232E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93A1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guay Grand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6094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E67A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8 - 3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D8E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A04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6 (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067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8C9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7.1 (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981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2B6F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7.1 (0)</w:t>
            </w:r>
          </w:p>
        </w:tc>
      </w:tr>
      <w:tr w:rsidR="00243AC5" w:rsidRPr="00D92971" w14:paraId="61A280B8" w14:textId="77777777" w:rsidTr="00732BC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7E18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mon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252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191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6678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E9E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1FE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A4A0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3 (5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5636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FF0E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3 (50)</w:t>
            </w:r>
          </w:p>
        </w:tc>
      </w:tr>
      <w:tr w:rsidR="00243AC5" w:rsidRPr="00D92971" w14:paraId="44E0A511" w14:textId="77777777" w:rsidTr="00732BC1">
        <w:trPr>
          <w:trHeight w:val="315"/>
        </w:trPr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FB5F" w14:textId="77777777" w:rsidR="00243AC5" w:rsidRPr="00D92971" w:rsidRDefault="00243AC5" w:rsidP="00243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82DE7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9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A7D9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5-224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4FAC2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11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4D6E5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4.1 (83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D0A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3.4 (82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739B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1.6 (63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FDC3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0.4 (58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16CD" w14:textId="77777777" w:rsidR="00243AC5" w:rsidRPr="00D92971" w:rsidRDefault="00243AC5" w:rsidP="00243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92971">
              <w:rPr>
                <w:rFonts w:ascii="Arial" w:eastAsia="Times New Roman" w:hAnsi="Arial" w:cs="Arial"/>
                <w:color w:val="000000"/>
                <w:lang w:val="en-US"/>
              </w:rPr>
              <w:t>8.8 (80)</w:t>
            </w:r>
          </w:p>
        </w:tc>
      </w:tr>
    </w:tbl>
    <w:p w14:paraId="79295AE8" w14:textId="77777777" w:rsidR="00243AC5" w:rsidRPr="00D92971" w:rsidRDefault="00243AC5" w:rsidP="00243AC5">
      <w:pPr>
        <w:rPr>
          <w:rFonts w:ascii="Arial" w:eastAsia="Times New Roman" w:hAnsi="Arial" w:cs="Arial"/>
          <w:color w:val="000000"/>
          <w:sz w:val="20"/>
          <w:szCs w:val="20"/>
        </w:rPr>
      </w:pPr>
      <w:bookmarkStart w:id="0" w:name="OLE_LINK1"/>
      <w:bookmarkStart w:id="1" w:name="OLE_LINK2"/>
      <w:r w:rsidRPr="00D92971">
        <w:rPr>
          <w:rFonts w:ascii="Arial" w:hAnsi="Arial" w:cs="Arial"/>
          <w:sz w:val="20"/>
          <w:szCs w:val="20"/>
          <w:vertAlign w:val="superscript"/>
        </w:rPr>
        <w:t>a</w:t>
      </w:r>
      <w:bookmarkEnd w:id="0"/>
      <w:bookmarkEnd w:id="1"/>
      <w:r w:rsidRPr="00D92971">
        <w:rPr>
          <w:rFonts w:ascii="Arial" w:hAnsi="Arial" w:cs="Arial"/>
          <w:sz w:val="20"/>
          <w:szCs w:val="20"/>
        </w:rPr>
        <w:t xml:space="preserve"> Communities where no infested domiciles were found: Calvas County [Chingulle (39), Usaime (37)], Catamayo County [Algarrobera (27), Chapamarca (20), San Bernabe (42)], Celica County [Guineo (17)], Chaguarpamba County [Cucumate (21), Lozumbe (25), Mizhquillana (29)], </w:t>
      </w:r>
      <w:r w:rsidRPr="00D92971">
        <w:rPr>
          <w:rFonts w:ascii="Arial" w:eastAsia="Times New Roman" w:hAnsi="Arial" w:cs="Arial"/>
          <w:color w:val="000000"/>
          <w:sz w:val="20"/>
          <w:szCs w:val="20"/>
        </w:rPr>
        <w:lastRenderedPageBreak/>
        <w:t xml:space="preserve">Espíndola </w:t>
      </w:r>
      <w:r w:rsidRPr="00D92971">
        <w:rPr>
          <w:rFonts w:ascii="Arial" w:hAnsi="Arial" w:cs="Arial"/>
          <w:sz w:val="20"/>
          <w:szCs w:val="20"/>
        </w:rPr>
        <w:t>County</w:t>
      </w:r>
      <w:r w:rsidRPr="00D92971">
        <w:rPr>
          <w:rFonts w:ascii="Arial" w:eastAsia="Times New Roman" w:hAnsi="Arial" w:cs="Arial"/>
          <w:color w:val="000000"/>
          <w:sz w:val="20"/>
          <w:szCs w:val="20"/>
        </w:rPr>
        <w:t xml:space="preserve"> [Potrerillos (11)], Loja </w:t>
      </w:r>
      <w:r w:rsidRPr="00D92971">
        <w:rPr>
          <w:rFonts w:ascii="Arial" w:hAnsi="Arial" w:cs="Arial"/>
          <w:sz w:val="20"/>
          <w:szCs w:val="20"/>
        </w:rPr>
        <w:t xml:space="preserve">County </w:t>
      </w:r>
      <w:r w:rsidRPr="00D92971">
        <w:rPr>
          <w:rFonts w:ascii="Arial" w:eastAsia="Times New Roman" w:hAnsi="Arial" w:cs="Arial"/>
          <w:color w:val="000000"/>
          <w:sz w:val="20"/>
          <w:szCs w:val="20"/>
        </w:rPr>
        <w:t xml:space="preserve">[Elvira (36), Palmira (81)], Macará </w:t>
      </w:r>
      <w:r w:rsidRPr="00D92971">
        <w:rPr>
          <w:rFonts w:ascii="Arial" w:hAnsi="Arial" w:cs="Arial"/>
          <w:sz w:val="20"/>
          <w:szCs w:val="20"/>
        </w:rPr>
        <w:t xml:space="preserve">County </w:t>
      </w:r>
      <w:r w:rsidRPr="00D92971">
        <w:rPr>
          <w:rFonts w:ascii="Arial" w:eastAsia="Times New Roman" w:hAnsi="Arial" w:cs="Arial"/>
          <w:color w:val="000000"/>
          <w:sz w:val="20"/>
          <w:szCs w:val="20"/>
        </w:rPr>
        <w:t xml:space="preserve">[Algodonal (31)], Olmedo </w:t>
      </w:r>
      <w:r w:rsidRPr="00D92971">
        <w:rPr>
          <w:rFonts w:ascii="Arial" w:hAnsi="Arial" w:cs="Arial"/>
          <w:sz w:val="20"/>
          <w:szCs w:val="20"/>
        </w:rPr>
        <w:t xml:space="preserve">County </w:t>
      </w:r>
      <w:r w:rsidRPr="00D92971">
        <w:rPr>
          <w:rFonts w:ascii="Arial" w:eastAsia="Times New Roman" w:hAnsi="Arial" w:cs="Arial"/>
          <w:color w:val="000000"/>
          <w:sz w:val="20"/>
          <w:szCs w:val="20"/>
        </w:rPr>
        <w:t xml:space="preserve">[La Delicia (37)], Paltas </w:t>
      </w:r>
      <w:r w:rsidRPr="00D92971">
        <w:rPr>
          <w:rFonts w:ascii="Arial" w:hAnsi="Arial" w:cs="Arial"/>
          <w:sz w:val="20"/>
          <w:szCs w:val="20"/>
        </w:rPr>
        <w:t xml:space="preserve">County </w:t>
      </w:r>
      <w:r w:rsidRPr="00D92971">
        <w:rPr>
          <w:rFonts w:ascii="Arial" w:eastAsia="Times New Roman" w:hAnsi="Arial" w:cs="Arial"/>
          <w:color w:val="000000"/>
          <w:sz w:val="20"/>
          <w:szCs w:val="20"/>
        </w:rPr>
        <w:t xml:space="preserve">[La Coordillera (19), Las Cochas (76), Palo Blanco (11), Playas (41)], Pindal </w:t>
      </w:r>
      <w:r w:rsidRPr="00D92971">
        <w:rPr>
          <w:rFonts w:ascii="Arial" w:hAnsi="Arial" w:cs="Arial"/>
          <w:sz w:val="20"/>
          <w:szCs w:val="20"/>
        </w:rPr>
        <w:t xml:space="preserve">County </w:t>
      </w:r>
      <w:r w:rsidRPr="00D92971">
        <w:rPr>
          <w:rFonts w:ascii="Arial" w:eastAsia="Times New Roman" w:hAnsi="Arial" w:cs="Arial"/>
          <w:color w:val="000000"/>
          <w:sz w:val="20"/>
          <w:szCs w:val="20"/>
        </w:rPr>
        <w:t xml:space="preserve">[Milagro (38), Misama (39)], Puyango </w:t>
      </w:r>
      <w:r w:rsidRPr="00D92971">
        <w:rPr>
          <w:rFonts w:ascii="Arial" w:hAnsi="Arial" w:cs="Arial"/>
          <w:sz w:val="20"/>
          <w:szCs w:val="20"/>
        </w:rPr>
        <w:t xml:space="preserve">County </w:t>
      </w:r>
      <w:r w:rsidRPr="00D92971">
        <w:rPr>
          <w:rFonts w:ascii="Arial" w:eastAsia="Times New Roman" w:hAnsi="Arial" w:cs="Arial"/>
          <w:color w:val="000000"/>
          <w:sz w:val="20"/>
          <w:szCs w:val="20"/>
        </w:rPr>
        <w:t xml:space="preserve">[Alahumbo (10), Guahinche (7), La Vega (16)], Saraguro </w:t>
      </w:r>
      <w:r w:rsidRPr="00D92971">
        <w:rPr>
          <w:rFonts w:ascii="Arial" w:hAnsi="Arial" w:cs="Arial"/>
          <w:sz w:val="20"/>
          <w:szCs w:val="20"/>
        </w:rPr>
        <w:t>County</w:t>
      </w:r>
      <w:r w:rsidRPr="00D92971">
        <w:rPr>
          <w:rFonts w:ascii="Arial" w:eastAsia="Times New Roman" w:hAnsi="Arial" w:cs="Arial"/>
          <w:color w:val="000000"/>
          <w:sz w:val="20"/>
          <w:szCs w:val="20"/>
        </w:rPr>
        <w:t xml:space="preserve"> [Santa Rosa (5), Zapotepamba (7)], Sozoranga </w:t>
      </w:r>
      <w:r w:rsidRPr="00D92971">
        <w:rPr>
          <w:rFonts w:ascii="Arial" w:hAnsi="Arial" w:cs="Arial"/>
          <w:sz w:val="20"/>
          <w:szCs w:val="20"/>
        </w:rPr>
        <w:t xml:space="preserve">County </w:t>
      </w:r>
      <w:r w:rsidRPr="00D92971">
        <w:rPr>
          <w:rFonts w:ascii="Arial" w:eastAsia="Times New Roman" w:hAnsi="Arial" w:cs="Arial"/>
          <w:color w:val="000000"/>
          <w:sz w:val="20"/>
          <w:szCs w:val="20"/>
        </w:rPr>
        <w:t>[Chorora (14), Viviates (21)], Zapotillo</w:t>
      </w:r>
      <w:r w:rsidRPr="00D92971">
        <w:rPr>
          <w:rFonts w:ascii="Arial" w:hAnsi="Arial" w:cs="Arial"/>
          <w:sz w:val="20"/>
          <w:szCs w:val="20"/>
        </w:rPr>
        <w:t xml:space="preserve"> County</w:t>
      </w:r>
      <w:r w:rsidRPr="00D92971">
        <w:rPr>
          <w:rFonts w:ascii="Arial" w:eastAsia="Times New Roman" w:hAnsi="Arial" w:cs="Arial"/>
          <w:color w:val="000000"/>
          <w:sz w:val="20"/>
          <w:szCs w:val="20"/>
        </w:rPr>
        <w:t xml:space="preserve"> [Cochas de Almendro (46), Tronco Quemado (39)].</w:t>
      </w:r>
    </w:p>
    <w:p w14:paraId="42917F66" w14:textId="77777777" w:rsidR="00243AC5" w:rsidRPr="00D92971" w:rsidRDefault="00243AC5" w:rsidP="00243A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92971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>b</w:t>
      </w:r>
      <w:r w:rsidRPr="00D92971">
        <w:rPr>
          <w:rFonts w:ascii="Arial" w:hAnsi="Arial" w:cs="Arial"/>
          <w:sz w:val="20"/>
          <w:szCs w:val="20"/>
          <w:lang w:val="en-US"/>
        </w:rPr>
        <w:t xml:space="preserve"> Minimum and maximum altitude of triatomine infested DUs in meters above sea level.</w:t>
      </w:r>
    </w:p>
    <w:p w14:paraId="62D1557A" w14:textId="77777777" w:rsidR="00243AC5" w:rsidRPr="00D92971" w:rsidRDefault="00243AC5" w:rsidP="00243A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3C918F7" w14:textId="77777777" w:rsidR="00594FE5" w:rsidRPr="00D92971" w:rsidRDefault="00243AC5" w:rsidP="00243A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92971"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Pr="00D92971">
        <w:rPr>
          <w:rFonts w:ascii="Arial" w:hAnsi="Arial" w:cs="Arial"/>
          <w:sz w:val="20"/>
          <w:szCs w:val="20"/>
          <w:lang w:val="en-US"/>
        </w:rPr>
        <w:t>Infestation rate (100 x number of houses infested /number of houses searched) and colonization index (100 x number of houses with nymphs/number of houses infested) (WHO 2002).</w:t>
      </w:r>
    </w:p>
    <w:p w14:paraId="24CF87EF" w14:textId="77777777" w:rsidR="00A4695F" w:rsidRPr="00D92971" w:rsidRDefault="00A4695F" w:rsidP="00243A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EC3B4D3" w14:textId="50566788" w:rsidR="005E4609" w:rsidRPr="00763577" w:rsidRDefault="00167569" w:rsidP="0016756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2" w:name="_GoBack"/>
      <w:bookmarkEnd w:id="2"/>
      <w:r w:rsidRPr="00763577"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5E4609" w:rsidRPr="00763577" w:rsidSect="00C7761D">
      <w:footerReference w:type="default" r:id="rId8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997AE" w14:textId="77777777" w:rsidR="00571DA7" w:rsidRDefault="00571DA7" w:rsidP="00804CF5">
      <w:pPr>
        <w:spacing w:after="0" w:line="240" w:lineRule="auto"/>
      </w:pPr>
      <w:r>
        <w:separator/>
      </w:r>
    </w:p>
  </w:endnote>
  <w:endnote w:type="continuationSeparator" w:id="0">
    <w:p w14:paraId="7CB243DF" w14:textId="77777777" w:rsidR="00571DA7" w:rsidRDefault="00571DA7" w:rsidP="00804CF5">
      <w:pPr>
        <w:spacing w:after="0" w:line="240" w:lineRule="auto"/>
      </w:pPr>
      <w:r>
        <w:continuationSeparator/>
      </w:r>
    </w:p>
  </w:endnote>
  <w:endnote w:type="continuationNotice" w:id="1">
    <w:p w14:paraId="5FABE4DE" w14:textId="77777777" w:rsidR="00571DA7" w:rsidRDefault="00571D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ZapfHumnst B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ZapfHumnst Dm BT">
    <w:altName w:val="ZapfHumnst Dm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44A0AC" w14:textId="77777777" w:rsidR="00E4103C" w:rsidRDefault="00851F3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67569">
      <w:rPr>
        <w:noProof/>
      </w:rPr>
      <w:t>1</w:t>
    </w:r>
    <w:r>
      <w:rPr>
        <w:noProof/>
      </w:rPr>
      <w:fldChar w:fldCharType="end"/>
    </w:r>
  </w:p>
  <w:p w14:paraId="2FD4A952" w14:textId="77777777" w:rsidR="00E4103C" w:rsidRDefault="00E410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765EC6" w14:textId="77777777" w:rsidR="00571DA7" w:rsidRDefault="00571DA7" w:rsidP="00804CF5">
      <w:pPr>
        <w:spacing w:after="0" w:line="240" w:lineRule="auto"/>
      </w:pPr>
      <w:r>
        <w:separator/>
      </w:r>
    </w:p>
  </w:footnote>
  <w:footnote w:type="continuationSeparator" w:id="0">
    <w:p w14:paraId="235FCE5A" w14:textId="77777777" w:rsidR="00571DA7" w:rsidRDefault="00571DA7" w:rsidP="00804CF5">
      <w:pPr>
        <w:spacing w:after="0" w:line="240" w:lineRule="auto"/>
      </w:pPr>
      <w:r>
        <w:continuationSeparator/>
      </w:r>
    </w:p>
  </w:footnote>
  <w:footnote w:type="continuationNotice" w:id="1">
    <w:p w14:paraId="0C869AD2" w14:textId="77777777" w:rsidR="00571DA7" w:rsidRDefault="00571D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EA679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6D70D4"/>
    <w:multiLevelType w:val="hybridMultilevel"/>
    <w:tmpl w:val="F1A041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7A392587"/>
    <w:multiLevelType w:val="hybridMultilevel"/>
    <w:tmpl w:val="1B5AC6B4"/>
    <w:lvl w:ilvl="0" w:tplc="B18E40FA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3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ppxf0fhdddv2eves6xwdzmfrzv2rxv9fpr&quot;&gt;MS009_EndnoteLi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4&lt;/item&gt;&lt;item&gt;15&lt;/item&gt;&lt;item&gt;17&lt;/item&gt;&lt;item&gt;18&lt;/item&gt;&lt;item&gt;19&lt;/item&gt;&lt;item&gt;20&lt;/item&gt;&lt;item&gt;21&lt;/item&gt;&lt;item&gt;24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67&lt;/item&gt;&lt;item&gt;68&lt;/item&gt;&lt;item&gt;69&lt;/item&gt;&lt;item&gt;70&lt;/item&gt;&lt;/record-ids&gt;&lt;/item&gt;&lt;/Libraries&gt;"/>
  </w:docVars>
  <w:rsids>
    <w:rsidRoot w:val="006F04CA"/>
    <w:rsid w:val="000033ED"/>
    <w:rsid w:val="0000795B"/>
    <w:rsid w:val="00010C07"/>
    <w:rsid w:val="00011B40"/>
    <w:rsid w:val="0001323E"/>
    <w:rsid w:val="00017795"/>
    <w:rsid w:val="00026858"/>
    <w:rsid w:val="00033281"/>
    <w:rsid w:val="00041405"/>
    <w:rsid w:val="00043BB3"/>
    <w:rsid w:val="000446E8"/>
    <w:rsid w:val="00045ADD"/>
    <w:rsid w:val="00046F22"/>
    <w:rsid w:val="00055A18"/>
    <w:rsid w:val="00056D8E"/>
    <w:rsid w:val="00065686"/>
    <w:rsid w:val="00065812"/>
    <w:rsid w:val="00065F81"/>
    <w:rsid w:val="000669E9"/>
    <w:rsid w:val="00072B0A"/>
    <w:rsid w:val="00074068"/>
    <w:rsid w:val="00080920"/>
    <w:rsid w:val="00090795"/>
    <w:rsid w:val="00090DD1"/>
    <w:rsid w:val="000944B4"/>
    <w:rsid w:val="000A24AB"/>
    <w:rsid w:val="000A2C7C"/>
    <w:rsid w:val="000B33B5"/>
    <w:rsid w:val="000B4984"/>
    <w:rsid w:val="000B70EC"/>
    <w:rsid w:val="000B71DF"/>
    <w:rsid w:val="000C2227"/>
    <w:rsid w:val="000D3DF4"/>
    <w:rsid w:val="000E2A4A"/>
    <w:rsid w:val="000E3B78"/>
    <w:rsid w:val="000F2136"/>
    <w:rsid w:val="000F25AC"/>
    <w:rsid w:val="000F6ED7"/>
    <w:rsid w:val="00100099"/>
    <w:rsid w:val="00101B95"/>
    <w:rsid w:val="0010200B"/>
    <w:rsid w:val="001259D9"/>
    <w:rsid w:val="00126C25"/>
    <w:rsid w:val="0012705C"/>
    <w:rsid w:val="0013035A"/>
    <w:rsid w:val="00133717"/>
    <w:rsid w:val="00152164"/>
    <w:rsid w:val="001521BD"/>
    <w:rsid w:val="00153ED3"/>
    <w:rsid w:val="00156344"/>
    <w:rsid w:val="001564B5"/>
    <w:rsid w:val="00162BDF"/>
    <w:rsid w:val="00167569"/>
    <w:rsid w:val="00177146"/>
    <w:rsid w:val="00182487"/>
    <w:rsid w:val="0019577E"/>
    <w:rsid w:val="001C21A6"/>
    <w:rsid w:val="001D4131"/>
    <w:rsid w:val="001D4AAD"/>
    <w:rsid w:val="001D53AA"/>
    <w:rsid w:val="001E5555"/>
    <w:rsid w:val="001F1DD8"/>
    <w:rsid w:val="00202FB5"/>
    <w:rsid w:val="00203EB7"/>
    <w:rsid w:val="00206197"/>
    <w:rsid w:val="00214579"/>
    <w:rsid w:val="0021695D"/>
    <w:rsid w:val="00223864"/>
    <w:rsid w:val="00225098"/>
    <w:rsid w:val="0023275A"/>
    <w:rsid w:val="00235B13"/>
    <w:rsid w:val="002417EE"/>
    <w:rsid w:val="00241D99"/>
    <w:rsid w:val="00243AC5"/>
    <w:rsid w:val="00253054"/>
    <w:rsid w:val="00260856"/>
    <w:rsid w:val="0026561D"/>
    <w:rsid w:val="0027109C"/>
    <w:rsid w:val="002727E0"/>
    <w:rsid w:val="0027740F"/>
    <w:rsid w:val="00281608"/>
    <w:rsid w:val="002B0B00"/>
    <w:rsid w:val="002B0DC5"/>
    <w:rsid w:val="002B34E9"/>
    <w:rsid w:val="002C70CB"/>
    <w:rsid w:val="002D33DA"/>
    <w:rsid w:val="002E18BC"/>
    <w:rsid w:val="002F2E73"/>
    <w:rsid w:val="00301B74"/>
    <w:rsid w:val="00302B73"/>
    <w:rsid w:val="00316A7C"/>
    <w:rsid w:val="003171B0"/>
    <w:rsid w:val="00327387"/>
    <w:rsid w:val="00342FE6"/>
    <w:rsid w:val="00345230"/>
    <w:rsid w:val="00346E8E"/>
    <w:rsid w:val="00353481"/>
    <w:rsid w:val="00355423"/>
    <w:rsid w:val="00355E37"/>
    <w:rsid w:val="003937CE"/>
    <w:rsid w:val="00396065"/>
    <w:rsid w:val="003A1F24"/>
    <w:rsid w:val="003A2B89"/>
    <w:rsid w:val="003B3D0E"/>
    <w:rsid w:val="003B5A4E"/>
    <w:rsid w:val="003B7794"/>
    <w:rsid w:val="003B7EEC"/>
    <w:rsid w:val="003C53B4"/>
    <w:rsid w:val="003D02DA"/>
    <w:rsid w:val="003D75EB"/>
    <w:rsid w:val="003E2364"/>
    <w:rsid w:val="003E49EF"/>
    <w:rsid w:val="003E51F5"/>
    <w:rsid w:val="003E7873"/>
    <w:rsid w:val="003F691F"/>
    <w:rsid w:val="003F69DE"/>
    <w:rsid w:val="00403CF7"/>
    <w:rsid w:val="0040532F"/>
    <w:rsid w:val="00411530"/>
    <w:rsid w:val="00414C2B"/>
    <w:rsid w:val="004164C7"/>
    <w:rsid w:val="004266E6"/>
    <w:rsid w:val="004268F5"/>
    <w:rsid w:val="0043053C"/>
    <w:rsid w:val="00440A23"/>
    <w:rsid w:val="004448F1"/>
    <w:rsid w:val="00447923"/>
    <w:rsid w:val="00466CCE"/>
    <w:rsid w:val="00471D11"/>
    <w:rsid w:val="004830B3"/>
    <w:rsid w:val="00485835"/>
    <w:rsid w:val="004958E9"/>
    <w:rsid w:val="004B2B29"/>
    <w:rsid w:val="004B5004"/>
    <w:rsid w:val="004B6582"/>
    <w:rsid w:val="004C0A2B"/>
    <w:rsid w:val="004C0D32"/>
    <w:rsid w:val="004C2FCB"/>
    <w:rsid w:val="004C6890"/>
    <w:rsid w:val="004D4542"/>
    <w:rsid w:val="004F1EA4"/>
    <w:rsid w:val="004F7962"/>
    <w:rsid w:val="00502135"/>
    <w:rsid w:val="0050311D"/>
    <w:rsid w:val="00505C2A"/>
    <w:rsid w:val="00506494"/>
    <w:rsid w:val="0050703B"/>
    <w:rsid w:val="00516AD2"/>
    <w:rsid w:val="00516C86"/>
    <w:rsid w:val="00522E6B"/>
    <w:rsid w:val="00523964"/>
    <w:rsid w:val="005245E8"/>
    <w:rsid w:val="0052488C"/>
    <w:rsid w:val="0052641A"/>
    <w:rsid w:val="00534DFB"/>
    <w:rsid w:val="00540729"/>
    <w:rsid w:val="00545623"/>
    <w:rsid w:val="005468D1"/>
    <w:rsid w:val="005527CB"/>
    <w:rsid w:val="00553454"/>
    <w:rsid w:val="005547EF"/>
    <w:rsid w:val="00557889"/>
    <w:rsid w:val="0057008F"/>
    <w:rsid w:val="00571782"/>
    <w:rsid w:val="00571DA7"/>
    <w:rsid w:val="005753E1"/>
    <w:rsid w:val="00580AFD"/>
    <w:rsid w:val="0058675D"/>
    <w:rsid w:val="00594DD7"/>
    <w:rsid w:val="00594FE5"/>
    <w:rsid w:val="005A242F"/>
    <w:rsid w:val="005A26FE"/>
    <w:rsid w:val="005A36C8"/>
    <w:rsid w:val="005A370A"/>
    <w:rsid w:val="005A5978"/>
    <w:rsid w:val="005A6BA8"/>
    <w:rsid w:val="005B2C4B"/>
    <w:rsid w:val="005C70BF"/>
    <w:rsid w:val="005C7668"/>
    <w:rsid w:val="005D14AC"/>
    <w:rsid w:val="005E4609"/>
    <w:rsid w:val="005F0F4C"/>
    <w:rsid w:val="005F6822"/>
    <w:rsid w:val="00600F34"/>
    <w:rsid w:val="00600F5B"/>
    <w:rsid w:val="00601C1D"/>
    <w:rsid w:val="00610426"/>
    <w:rsid w:val="00624CBC"/>
    <w:rsid w:val="00630F81"/>
    <w:rsid w:val="00632B8A"/>
    <w:rsid w:val="00633EB1"/>
    <w:rsid w:val="00634346"/>
    <w:rsid w:val="006358F0"/>
    <w:rsid w:val="00637A5C"/>
    <w:rsid w:val="00641D70"/>
    <w:rsid w:val="00643F45"/>
    <w:rsid w:val="006443B2"/>
    <w:rsid w:val="00652B69"/>
    <w:rsid w:val="0065331A"/>
    <w:rsid w:val="00656481"/>
    <w:rsid w:val="006604B7"/>
    <w:rsid w:val="006633BB"/>
    <w:rsid w:val="006666BE"/>
    <w:rsid w:val="00680160"/>
    <w:rsid w:val="0069611A"/>
    <w:rsid w:val="00697DB3"/>
    <w:rsid w:val="006A0741"/>
    <w:rsid w:val="006A08A3"/>
    <w:rsid w:val="006A428F"/>
    <w:rsid w:val="006A74B7"/>
    <w:rsid w:val="006B06D6"/>
    <w:rsid w:val="006B1F02"/>
    <w:rsid w:val="006B3BDB"/>
    <w:rsid w:val="006B707E"/>
    <w:rsid w:val="006C0B63"/>
    <w:rsid w:val="006D43CE"/>
    <w:rsid w:val="006D4444"/>
    <w:rsid w:val="006D7814"/>
    <w:rsid w:val="006E3F70"/>
    <w:rsid w:val="006E41D2"/>
    <w:rsid w:val="006E79CF"/>
    <w:rsid w:val="006F04CA"/>
    <w:rsid w:val="006F5D88"/>
    <w:rsid w:val="0070626F"/>
    <w:rsid w:val="00712E7E"/>
    <w:rsid w:val="00717006"/>
    <w:rsid w:val="0072241B"/>
    <w:rsid w:val="00722CC5"/>
    <w:rsid w:val="00723453"/>
    <w:rsid w:val="0072390A"/>
    <w:rsid w:val="007243BB"/>
    <w:rsid w:val="007245D9"/>
    <w:rsid w:val="00724AC9"/>
    <w:rsid w:val="0072727F"/>
    <w:rsid w:val="00730019"/>
    <w:rsid w:val="00732BC1"/>
    <w:rsid w:val="007370FA"/>
    <w:rsid w:val="00740081"/>
    <w:rsid w:val="0074116D"/>
    <w:rsid w:val="00763577"/>
    <w:rsid w:val="00770B20"/>
    <w:rsid w:val="00772771"/>
    <w:rsid w:val="007760A4"/>
    <w:rsid w:val="007771DC"/>
    <w:rsid w:val="00777428"/>
    <w:rsid w:val="00794B40"/>
    <w:rsid w:val="007B0E06"/>
    <w:rsid w:val="007B19FC"/>
    <w:rsid w:val="007B6369"/>
    <w:rsid w:val="007C13D3"/>
    <w:rsid w:val="007C79E1"/>
    <w:rsid w:val="007E41C4"/>
    <w:rsid w:val="007F50EF"/>
    <w:rsid w:val="0080004D"/>
    <w:rsid w:val="00800B2D"/>
    <w:rsid w:val="008011B6"/>
    <w:rsid w:val="00804CF5"/>
    <w:rsid w:val="0080755C"/>
    <w:rsid w:val="00813971"/>
    <w:rsid w:val="008247D2"/>
    <w:rsid w:val="008254D9"/>
    <w:rsid w:val="0082709E"/>
    <w:rsid w:val="00834A64"/>
    <w:rsid w:val="008369BE"/>
    <w:rsid w:val="00841962"/>
    <w:rsid w:val="0084276C"/>
    <w:rsid w:val="008462C6"/>
    <w:rsid w:val="008478CA"/>
    <w:rsid w:val="00851F30"/>
    <w:rsid w:val="00852941"/>
    <w:rsid w:val="00853F68"/>
    <w:rsid w:val="00856F69"/>
    <w:rsid w:val="00862825"/>
    <w:rsid w:val="0088061A"/>
    <w:rsid w:val="00884BD2"/>
    <w:rsid w:val="00886893"/>
    <w:rsid w:val="00887888"/>
    <w:rsid w:val="008A3BA2"/>
    <w:rsid w:val="008A4278"/>
    <w:rsid w:val="008A42F8"/>
    <w:rsid w:val="008A625B"/>
    <w:rsid w:val="008C36BD"/>
    <w:rsid w:val="008C4FFF"/>
    <w:rsid w:val="008D3B40"/>
    <w:rsid w:val="008D58ED"/>
    <w:rsid w:val="008D606F"/>
    <w:rsid w:val="008E404D"/>
    <w:rsid w:val="008F26A7"/>
    <w:rsid w:val="008F4F27"/>
    <w:rsid w:val="008F5F70"/>
    <w:rsid w:val="009020B9"/>
    <w:rsid w:val="009047E0"/>
    <w:rsid w:val="00905B29"/>
    <w:rsid w:val="009144CD"/>
    <w:rsid w:val="009155F1"/>
    <w:rsid w:val="0091623B"/>
    <w:rsid w:val="009255A5"/>
    <w:rsid w:val="00926BE3"/>
    <w:rsid w:val="0093045E"/>
    <w:rsid w:val="00941706"/>
    <w:rsid w:val="00944E3F"/>
    <w:rsid w:val="00947786"/>
    <w:rsid w:val="00972B87"/>
    <w:rsid w:val="0097427A"/>
    <w:rsid w:val="00977B46"/>
    <w:rsid w:val="009902B4"/>
    <w:rsid w:val="0099637B"/>
    <w:rsid w:val="009A3D46"/>
    <w:rsid w:val="009B10BB"/>
    <w:rsid w:val="009B37D2"/>
    <w:rsid w:val="009B4879"/>
    <w:rsid w:val="009B7820"/>
    <w:rsid w:val="009C181C"/>
    <w:rsid w:val="009C4F94"/>
    <w:rsid w:val="009D0177"/>
    <w:rsid w:val="009D11CF"/>
    <w:rsid w:val="009D2966"/>
    <w:rsid w:val="009D2C54"/>
    <w:rsid w:val="009D601C"/>
    <w:rsid w:val="009E4A91"/>
    <w:rsid w:val="009E602C"/>
    <w:rsid w:val="009E7E66"/>
    <w:rsid w:val="009F097F"/>
    <w:rsid w:val="009F3BE4"/>
    <w:rsid w:val="009F6C7F"/>
    <w:rsid w:val="009F7F88"/>
    <w:rsid w:val="00A02047"/>
    <w:rsid w:val="00A10012"/>
    <w:rsid w:val="00A10946"/>
    <w:rsid w:val="00A12374"/>
    <w:rsid w:val="00A158B0"/>
    <w:rsid w:val="00A21639"/>
    <w:rsid w:val="00A254EB"/>
    <w:rsid w:val="00A35758"/>
    <w:rsid w:val="00A374A5"/>
    <w:rsid w:val="00A37D88"/>
    <w:rsid w:val="00A41651"/>
    <w:rsid w:val="00A4425A"/>
    <w:rsid w:val="00A4695F"/>
    <w:rsid w:val="00A52557"/>
    <w:rsid w:val="00A527B4"/>
    <w:rsid w:val="00A52881"/>
    <w:rsid w:val="00A55A64"/>
    <w:rsid w:val="00A64D0D"/>
    <w:rsid w:val="00A76BD4"/>
    <w:rsid w:val="00A77A0A"/>
    <w:rsid w:val="00A8027B"/>
    <w:rsid w:val="00A80E61"/>
    <w:rsid w:val="00A84B31"/>
    <w:rsid w:val="00A853E2"/>
    <w:rsid w:val="00A87395"/>
    <w:rsid w:val="00A91021"/>
    <w:rsid w:val="00A942A1"/>
    <w:rsid w:val="00A94B25"/>
    <w:rsid w:val="00AB2F71"/>
    <w:rsid w:val="00AB59E0"/>
    <w:rsid w:val="00AB721D"/>
    <w:rsid w:val="00AC6F38"/>
    <w:rsid w:val="00AE3622"/>
    <w:rsid w:val="00AF0E37"/>
    <w:rsid w:val="00B01FA2"/>
    <w:rsid w:val="00B025A8"/>
    <w:rsid w:val="00B10791"/>
    <w:rsid w:val="00B11FD0"/>
    <w:rsid w:val="00B23D35"/>
    <w:rsid w:val="00B266B3"/>
    <w:rsid w:val="00B274D0"/>
    <w:rsid w:val="00B27738"/>
    <w:rsid w:val="00B30A5C"/>
    <w:rsid w:val="00B403CF"/>
    <w:rsid w:val="00B41B3F"/>
    <w:rsid w:val="00B4395F"/>
    <w:rsid w:val="00B443D7"/>
    <w:rsid w:val="00B508B7"/>
    <w:rsid w:val="00B57D52"/>
    <w:rsid w:val="00B66796"/>
    <w:rsid w:val="00B66DC0"/>
    <w:rsid w:val="00B731EA"/>
    <w:rsid w:val="00B77FE0"/>
    <w:rsid w:val="00B80552"/>
    <w:rsid w:val="00B8455F"/>
    <w:rsid w:val="00B97130"/>
    <w:rsid w:val="00BA1AF0"/>
    <w:rsid w:val="00BA1C73"/>
    <w:rsid w:val="00BA2554"/>
    <w:rsid w:val="00BA6850"/>
    <w:rsid w:val="00BB2CAC"/>
    <w:rsid w:val="00BB321E"/>
    <w:rsid w:val="00BB5490"/>
    <w:rsid w:val="00BD0BE4"/>
    <w:rsid w:val="00BD1314"/>
    <w:rsid w:val="00BD16B4"/>
    <w:rsid w:val="00BD20FD"/>
    <w:rsid w:val="00BE0A5B"/>
    <w:rsid w:val="00BE2625"/>
    <w:rsid w:val="00BE665E"/>
    <w:rsid w:val="00BF1A80"/>
    <w:rsid w:val="00C0121B"/>
    <w:rsid w:val="00C17F52"/>
    <w:rsid w:val="00C208EE"/>
    <w:rsid w:val="00C2646F"/>
    <w:rsid w:val="00C363EE"/>
    <w:rsid w:val="00C434A3"/>
    <w:rsid w:val="00C458F5"/>
    <w:rsid w:val="00C45F1C"/>
    <w:rsid w:val="00C50E88"/>
    <w:rsid w:val="00C516E7"/>
    <w:rsid w:val="00C5576E"/>
    <w:rsid w:val="00C561AB"/>
    <w:rsid w:val="00C70FAE"/>
    <w:rsid w:val="00C7761D"/>
    <w:rsid w:val="00C91856"/>
    <w:rsid w:val="00C95489"/>
    <w:rsid w:val="00C95D4D"/>
    <w:rsid w:val="00CA1E25"/>
    <w:rsid w:val="00CA3C06"/>
    <w:rsid w:val="00CB0E2B"/>
    <w:rsid w:val="00CD1BA8"/>
    <w:rsid w:val="00CD5579"/>
    <w:rsid w:val="00CE6A6B"/>
    <w:rsid w:val="00CF0CF8"/>
    <w:rsid w:val="00CF5A22"/>
    <w:rsid w:val="00D02A09"/>
    <w:rsid w:val="00D04489"/>
    <w:rsid w:val="00D06F30"/>
    <w:rsid w:val="00D20193"/>
    <w:rsid w:val="00D2528D"/>
    <w:rsid w:val="00D373F3"/>
    <w:rsid w:val="00D41DDF"/>
    <w:rsid w:val="00D47648"/>
    <w:rsid w:val="00D663A1"/>
    <w:rsid w:val="00D77019"/>
    <w:rsid w:val="00D80EAA"/>
    <w:rsid w:val="00D81280"/>
    <w:rsid w:val="00D81FA3"/>
    <w:rsid w:val="00D84D65"/>
    <w:rsid w:val="00D90949"/>
    <w:rsid w:val="00D91745"/>
    <w:rsid w:val="00D925BC"/>
    <w:rsid w:val="00D92971"/>
    <w:rsid w:val="00DA3B0B"/>
    <w:rsid w:val="00DA6DAF"/>
    <w:rsid w:val="00DB0A0C"/>
    <w:rsid w:val="00DB0D84"/>
    <w:rsid w:val="00DC4AE2"/>
    <w:rsid w:val="00DD1D06"/>
    <w:rsid w:val="00DD655C"/>
    <w:rsid w:val="00DF6056"/>
    <w:rsid w:val="00E042FF"/>
    <w:rsid w:val="00E053E7"/>
    <w:rsid w:val="00E06AC8"/>
    <w:rsid w:val="00E160B7"/>
    <w:rsid w:val="00E20B58"/>
    <w:rsid w:val="00E227A6"/>
    <w:rsid w:val="00E40123"/>
    <w:rsid w:val="00E4103C"/>
    <w:rsid w:val="00E42794"/>
    <w:rsid w:val="00E470BD"/>
    <w:rsid w:val="00E51AB5"/>
    <w:rsid w:val="00E545F5"/>
    <w:rsid w:val="00E620AC"/>
    <w:rsid w:val="00E62F5F"/>
    <w:rsid w:val="00E67092"/>
    <w:rsid w:val="00E76D2D"/>
    <w:rsid w:val="00E87A43"/>
    <w:rsid w:val="00E919BD"/>
    <w:rsid w:val="00E91DCB"/>
    <w:rsid w:val="00EA0970"/>
    <w:rsid w:val="00EB366C"/>
    <w:rsid w:val="00EC0043"/>
    <w:rsid w:val="00EC3B78"/>
    <w:rsid w:val="00EC7DF0"/>
    <w:rsid w:val="00EE04B0"/>
    <w:rsid w:val="00EE5E19"/>
    <w:rsid w:val="00EF0E18"/>
    <w:rsid w:val="00EF6BC5"/>
    <w:rsid w:val="00F02919"/>
    <w:rsid w:val="00F03ED0"/>
    <w:rsid w:val="00F10924"/>
    <w:rsid w:val="00F135A0"/>
    <w:rsid w:val="00F13CAF"/>
    <w:rsid w:val="00F17C44"/>
    <w:rsid w:val="00F23E21"/>
    <w:rsid w:val="00F32B90"/>
    <w:rsid w:val="00F3474D"/>
    <w:rsid w:val="00F3579D"/>
    <w:rsid w:val="00F369AC"/>
    <w:rsid w:val="00F468C4"/>
    <w:rsid w:val="00F513B2"/>
    <w:rsid w:val="00F56585"/>
    <w:rsid w:val="00F60B4C"/>
    <w:rsid w:val="00F62E88"/>
    <w:rsid w:val="00F63924"/>
    <w:rsid w:val="00F70B05"/>
    <w:rsid w:val="00F745F0"/>
    <w:rsid w:val="00F76CF5"/>
    <w:rsid w:val="00F84D76"/>
    <w:rsid w:val="00F909E9"/>
    <w:rsid w:val="00F94F85"/>
    <w:rsid w:val="00FA06EF"/>
    <w:rsid w:val="00FA17A1"/>
    <w:rsid w:val="00FA5CDA"/>
    <w:rsid w:val="00FB3B39"/>
    <w:rsid w:val="00FC0E0B"/>
    <w:rsid w:val="00FC681F"/>
    <w:rsid w:val="00FC6E9D"/>
    <w:rsid w:val="00FD24B9"/>
    <w:rsid w:val="00FD2F07"/>
    <w:rsid w:val="00FD7C66"/>
    <w:rsid w:val="00FE2F83"/>
    <w:rsid w:val="00FE599F"/>
    <w:rsid w:val="00FF07B4"/>
    <w:rsid w:val="00FF3A16"/>
    <w:rsid w:val="00FF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2938FE"/>
  <w15:docId w15:val="{3B3DDDBE-C82B-47F9-BAFF-9808C4F16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EB3"/>
    <w:pPr>
      <w:spacing w:after="200" w:line="276" w:lineRule="auto"/>
    </w:pPr>
    <w:rPr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qFormat/>
    <w:locked/>
    <w:rsid w:val="00544E9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78672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qFormat/>
    <w:locked/>
    <w:rsid w:val="008D55B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44E92"/>
    <w:rPr>
      <w:rFonts w:ascii="Cambria" w:eastAsia="Times New Roman" w:hAnsi="Cambria" w:cs="Times New Roman"/>
      <w:b/>
      <w:bCs/>
      <w:color w:val="365F91"/>
      <w:sz w:val="28"/>
      <w:szCs w:val="28"/>
      <w:lang w:val="es-EC"/>
    </w:rPr>
  </w:style>
  <w:style w:type="character" w:customStyle="1" w:styleId="Heading2Char">
    <w:name w:val="Heading 2 Char"/>
    <w:link w:val="Heading2"/>
    <w:uiPriority w:val="99"/>
    <w:locked/>
    <w:rsid w:val="0078672A"/>
    <w:rPr>
      <w:rFonts w:ascii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link w:val="Heading3"/>
    <w:rsid w:val="008D55BF"/>
    <w:rPr>
      <w:rFonts w:ascii="Cambria" w:eastAsia="Times New Roman" w:hAnsi="Cambria" w:cs="Times New Roman"/>
      <w:b/>
      <w:bCs/>
      <w:sz w:val="26"/>
      <w:szCs w:val="26"/>
      <w:lang w:val="es-EC"/>
    </w:rPr>
  </w:style>
  <w:style w:type="paragraph" w:customStyle="1" w:styleId="Ttulo1">
    <w:name w:val="Título1"/>
    <w:basedOn w:val="Normal"/>
    <w:rsid w:val="0011495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yperlink">
    <w:name w:val="Hyperlink"/>
    <w:uiPriority w:val="99"/>
    <w:rsid w:val="00114956"/>
    <w:rPr>
      <w:rFonts w:cs="Times New Roman"/>
      <w:color w:val="0000FF"/>
      <w:u w:val="single"/>
    </w:rPr>
  </w:style>
  <w:style w:type="paragraph" w:customStyle="1" w:styleId="rprtbody">
    <w:name w:val="rprtbody"/>
    <w:basedOn w:val="Normal"/>
    <w:uiPriority w:val="99"/>
    <w:rsid w:val="0011495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aux">
    <w:name w:val="aux"/>
    <w:basedOn w:val="Normal"/>
    <w:uiPriority w:val="99"/>
    <w:rsid w:val="0011495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src">
    <w:name w:val="src"/>
    <w:rsid w:val="00114956"/>
    <w:rPr>
      <w:rFonts w:cs="Times New Roman"/>
    </w:rPr>
  </w:style>
  <w:style w:type="character" w:customStyle="1" w:styleId="jrnl">
    <w:name w:val="jrnl"/>
    <w:rsid w:val="00114956"/>
    <w:rPr>
      <w:rFonts w:cs="Times New Roman"/>
    </w:rPr>
  </w:style>
  <w:style w:type="character" w:customStyle="1" w:styleId="rprtid">
    <w:name w:val="rprtid"/>
    <w:uiPriority w:val="99"/>
    <w:rsid w:val="00114956"/>
    <w:rPr>
      <w:rFonts w:cs="Times New Roman"/>
    </w:rPr>
  </w:style>
  <w:style w:type="character" w:customStyle="1" w:styleId="rprtlinks">
    <w:name w:val="rprtlinks"/>
    <w:uiPriority w:val="99"/>
    <w:rsid w:val="00114956"/>
    <w:rPr>
      <w:rFonts w:cs="Times New Roman"/>
    </w:rPr>
  </w:style>
  <w:style w:type="character" w:styleId="FollowedHyperlink">
    <w:name w:val="FollowedHyperlink"/>
    <w:uiPriority w:val="99"/>
    <w:semiHidden/>
    <w:rsid w:val="00062B04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12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129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17194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rsid w:val="007867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verdana11blue1">
    <w:name w:val="verdana11blue1"/>
    <w:uiPriority w:val="99"/>
    <w:rsid w:val="00E64C9E"/>
    <w:rPr>
      <w:rFonts w:ascii="Verdana" w:hAnsi="Verdana" w:cs="Times New Roman"/>
      <w:color w:val="34587F"/>
      <w:sz w:val="17"/>
      <w:szCs w:val="17"/>
    </w:rPr>
  </w:style>
  <w:style w:type="character" w:styleId="CommentReference">
    <w:name w:val="annotation reference"/>
    <w:uiPriority w:val="99"/>
    <w:semiHidden/>
    <w:rsid w:val="009C466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9C4660"/>
    <w:rPr>
      <w:sz w:val="20"/>
      <w:szCs w:val="20"/>
    </w:rPr>
  </w:style>
  <w:style w:type="character" w:customStyle="1" w:styleId="CommentTextChar">
    <w:name w:val="Comment Text Char"/>
    <w:link w:val="CommentText"/>
    <w:locked/>
    <w:rsid w:val="009C4660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466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C4660"/>
    <w:rPr>
      <w:rFonts w:cs="Times New Roman"/>
      <w:b/>
      <w:bCs/>
      <w:lang w:eastAsia="en-US"/>
    </w:rPr>
  </w:style>
  <w:style w:type="paragraph" w:customStyle="1" w:styleId="ColorfulList-Accent11">
    <w:name w:val="Colorful List - Accent 11"/>
    <w:basedOn w:val="Normal"/>
    <w:uiPriority w:val="99"/>
    <w:qFormat/>
    <w:rsid w:val="00822A60"/>
    <w:pPr>
      <w:ind w:left="720"/>
      <w:contextualSpacing/>
    </w:pPr>
  </w:style>
  <w:style w:type="character" w:styleId="Emphasis">
    <w:name w:val="Emphasis"/>
    <w:uiPriority w:val="20"/>
    <w:qFormat/>
    <w:locked/>
    <w:rsid w:val="00B61B01"/>
    <w:rPr>
      <w:i/>
      <w:iCs/>
    </w:rPr>
  </w:style>
  <w:style w:type="paragraph" w:customStyle="1" w:styleId="Pa3">
    <w:name w:val="Pa3"/>
    <w:basedOn w:val="Normal"/>
    <w:next w:val="Normal"/>
    <w:uiPriority w:val="99"/>
    <w:rsid w:val="0034671B"/>
    <w:pPr>
      <w:autoSpaceDE w:val="0"/>
      <w:autoSpaceDN w:val="0"/>
      <w:adjustRightInd w:val="0"/>
      <w:spacing w:after="0" w:line="311" w:lineRule="atLeast"/>
    </w:pPr>
    <w:rPr>
      <w:rFonts w:ascii="ZapfHumnst BT" w:hAnsi="ZapfHumnst BT"/>
      <w:sz w:val="24"/>
      <w:szCs w:val="24"/>
    </w:rPr>
  </w:style>
  <w:style w:type="character" w:customStyle="1" w:styleId="A0">
    <w:name w:val="A0"/>
    <w:uiPriority w:val="99"/>
    <w:rsid w:val="0034671B"/>
    <w:rPr>
      <w:rFonts w:cs="ZapfHumnst Dm BT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rsid w:val="005A00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s-ES" w:eastAsia="ar-SA"/>
    </w:rPr>
  </w:style>
  <w:style w:type="character" w:customStyle="1" w:styleId="HTMLPreformattedChar">
    <w:name w:val="HTML Preformatted Char"/>
    <w:link w:val="HTMLPreformatted"/>
    <w:rsid w:val="005A0021"/>
    <w:rPr>
      <w:rFonts w:ascii="Courier New" w:eastAsia="Times New Roman" w:hAnsi="Courier New" w:cs="Courier New"/>
      <w:color w:val="000000"/>
      <w:sz w:val="20"/>
      <w:szCs w:val="20"/>
      <w:lang w:val="es-ES" w:eastAsia="ar-SA"/>
    </w:rPr>
  </w:style>
  <w:style w:type="paragraph" w:customStyle="1" w:styleId="citation">
    <w:name w:val="citation"/>
    <w:basedOn w:val="Normal"/>
    <w:rsid w:val="00544E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authlist">
    <w:name w:val="auth_list"/>
    <w:basedOn w:val="Normal"/>
    <w:rsid w:val="00544E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lang">
    <w:name w:val="lang"/>
    <w:basedOn w:val="Normal"/>
    <w:rsid w:val="008C7B8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D68B4"/>
    <w:rPr>
      <w:sz w:val="22"/>
      <w:szCs w:val="22"/>
      <w:lang w:val="es-EC"/>
    </w:rPr>
  </w:style>
  <w:style w:type="paragraph" w:styleId="Header">
    <w:name w:val="header"/>
    <w:basedOn w:val="Normal"/>
    <w:link w:val="HeaderChar"/>
    <w:uiPriority w:val="99"/>
    <w:unhideWhenUsed/>
    <w:rsid w:val="00804CF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04CF5"/>
    <w:rPr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04CF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04CF5"/>
    <w:rPr>
      <w:sz w:val="22"/>
      <w:szCs w:val="22"/>
      <w:lang w:val="es-EC"/>
    </w:rPr>
  </w:style>
  <w:style w:type="character" w:styleId="LineNumber">
    <w:name w:val="line number"/>
    <w:basedOn w:val="DefaultParagraphFont"/>
    <w:uiPriority w:val="99"/>
    <w:semiHidden/>
    <w:unhideWhenUsed/>
    <w:rsid w:val="00630F81"/>
  </w:style>
  <w:style w:type="paragraph" w:styleId="ListParagraph">
    <w:name w:val="List Paragraph"/>
    <w:basedOn w:val="Normal"/>
    <w:uiPriority w:val="34"/>
    <w:qFormat/>
    <w:rsid w:val="00080920"/>
    <w:pPr>
      <w:ind w:left="720"/>
      <w:contextualSpacing/>
    </w:pPr>
    <w:rPr>
      <w:rFonts w:eastAsia="Times New Roman"/>
      <w:lang w:val="en-US"/>
    </w:rPr>
  </w:style>
  <w:style w:type="paragraph" w:customStyle="1" w:styleId="desc">
    <w:name w:val="desc"/>
    <w:basedOn w:val="Normal"/>
    <w:rsid w:val="000B33B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0B33B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E76D2D"/>
  </w:style>
  <w:style w:type="paragraph" w:customStyle="1" w:styleId="Title1">
    <w:name w:val="Title1"/>
    <w:basedOn w:val="Normal"/>
    <w:rsid w:val="000809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5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42D4DC-1C11-4D04-A17A-E21E7F4FA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2</Words>
  <Characters>4346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nuscript ID:    MS009  - Loja Triatomine Distribution</vt:lpstr>
      <vt:lpstr>Manuscript ID:    MS009  - Loja Triatomine Distribution</vt:lpstr>
    </vt:vector>
  </TitlesOfParts>
  <Company>PUCE</Company>
  <LinksUpToDate>false</LinksUpToDate>
  <CharactersWithSpaces>5098</CharactersWithSpaces>
  <SharedDoc>false</SharedDoc>
  <HLinks>
    <vt:vector size="408" baseType="variant">
      <vt:variant>
        <vt:i4>4194315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2818109</vt:i4>
      </vt:variant>
      <vt:variant>
        <vt:i4>411</vt:i4>
      </vt:variant>
      <vt:variant>
        <vt:i4>0</vt:i4>
      </vt:variant>
      <vt:variant>
        <vt:i4>5</vt:i4>
      </vt:variant>
      <vt:variant>
        <vt:lpwstr>http://www.inec.gob.ec/</vt:lpwstr>
      </vt:variant>
      <vt:variant>
        <vt:lpwstr/>
      </vt:variant>
      <vt:variant>
        <vt:i4>4063281</vt:i4>
      </vt:variant>
      <vt:variant>
        <vt:i4>408</vt:i4>
      </vt:variant>
      <vt:variant>
        <vt:i4>0</vt:i4>
      </vt:variant>
      <vt:variant>
        <vt:i4>5</vt:i4>
      </vt:variant>
      <vt:variant>
        <vt:lpwstr>http://www.siise.gov.ec/Principal.aspx</vt:lpwstr>
      </vt:variant>
      <vt:variant>
        <vt:lpwstr/>
      </vt:variant>
      <vt:variant>
        <vt:i4>7733299</vt:i4>
      </vt:variant>
      <vt:variant>
        <vt:i4>405</vt:i4>
      </vt:variant>
      <vt:variant>
        <vt:i4>0</vt:i4>
      </vt:variant>
      <vt:variant>
        <vt:i4>5</vt:i4>
      </vt:variant>
      <vt:variant>
        <vt:lpwstr>http://www.siise.gov.ec/Publicaciones/2inf7.pdf</vt:lpwstr>
      </vt:variant>
      <vt:variant>
        <vt:lpwstr/>
      </vt:variant>
      <vt:variant>
        <vt:i4>432538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784139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1860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1860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3014776</vt:i4>
      </vt:variant>
      <vt:variant>
        <vt:i4>120</vt:i4>
      </vt:variant>
      <vt:variant>
        <vt:i4>0</vt:i4>
      </vt:variant>
      <vt:variant>
        <vt:i4>5</vt:i4>
      </vt:variant>
      <vt:variant>
        <vt:lpwstr>http://www.who.int/</vt:lpwstr>
      </vt:variant>
      <vt:variant>
        <vt:lpwstr/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014776</vt:i4>
      </vt:variant>
      <vt:variant>
        <vt:i4>6</vt:i4>
      </vt:variant>
      <vt:variant>
        <vt:i4>0</vt:i4>
      </vt:variant>
      <vt:variant>
        <vt:i4>5</vt:i4>
      </vt:variant>
      <vt:variant>
        <vt:lpwstr>http://www.who.int/</vt:lpwstr>
      </vt:variant>
      <vt:variant>
        <vt:lpwstr/>
      </vt:variant>
      <vt:variant>
        <vt:i4>2883603</vt:i4>
      </vt:variant>
      <vt:variant>
        <vt:i4>0</vt:i4>
      </vt:variant>
      <vt:variant>
        <vt:i4>0</vt:i4>
      </vt:variant>
      <vt:variant>
        <vt:i4>5</vt:i4>
      </vt:variant>
      <vt:variant>
        <vt:lpwstr>mailto:grijalva@ohio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ID:    MS009  - Loja Triatomine Distribution</dc:title>
  <dc:creator>MONCAYO BENALCAZAR ANA LUCIA</dc:creator>
  <cp:lastModifiedBy>Grijalva, Mario</cp:lastModifiedBy>
  <cp:revision>3</cp:revision>
  <cp:lastPrinted>2015-02-19T18:51:00Z</cp:lastPrinted>
  <dcterms:created xsi:type="dcterms:W3CDTF">2015-09-08T12:17:00Z</dcterms:created>
  <dcterms:modified xsi:type="dcterms:W3CDTF">2015-09-08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